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102686" w14:textId="2F2E0607" w:rsidR="00883943" w:rsidRPr="00B402B0" w:rsidRDefault="00B402B0" w:rsidP="00883943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</w:t>
      </w:r>
      <w:r w:rsidR="00883943" w:rsidRPr="00B402B0">
        <w:rPr>
          <w:rFonts w:ascii="Arial" w:hAnsi="Arial" w:cs="Arial"/>
          <w:b/>
          <w:bCs/>
        </w:rPr>
        <w:t xml:space="preserve"> </w:t>
      </w:r>
      <w:r w:rsidR="00406EB6" w:rsidRPr="00B402B0">
        <w:rPr>
          <w:rFonts w:ascii="Arial" w:hAnsi="Arial" w:cs="Arial" w:hint="eastAsia"/>
          <w:b/>
          <w:bCs/>
        </w:rPr>
        <w:t>figures</w:t>
      </w:r>
    </w:p>
    <w:p w14:paraId="78442060" w14:textId="2BD4200C" w:rsidR="00883943" w:rsidRPr="00B402B0" w:rsidRDefault="00B402B0" w:rsidP="0088394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 file</w:t>
      </w:r>
      <w:r>
        <w:rPr>
          <w:rFonts w:ascii="Arial" w:hAnsi="Arial" w:cs="Arial"/>
          <w:b/>
          <w:bCs/>
        </w:rPr>
        <w:t xml:space="preserve"> 1:</w:t>
      </w:r>
      <w:r w:rsidR="00883943" w:rsidRPr="00B402B0">
        <w:rPr>
          <w:rFonts w:ascii="Arial" w:hAnsi="Arial" w:cs="Arial"/>
          <w:b/>
          <w:bCs/>
        </w:rPr>
        <w:t xml:space="preserve"> Figure </w:t>
      </w:r>
      <w:r>
        <w:rPr>
          <w:rFonts w:ascii="Arial" w:hAnsi="Arial" w:cs="Arial"/>
          <w:b/>
          <w:bCs/>
        </w:rPr>
        <w:t>S</w:t>
      </w:r>
      <w:r w:rsidR="00883943" w:rsidRPr="00B402B0">
        <w:rPr>
          <w:rFonts w:ascii="Arial" w:hAnsi="Arial" w:cs="Arial"/>
          <w:b/>
          <w:bCs/>
        </w:rPr>
        <w:t xml:space="preserve">1 </w:t>
      </w:r>
      <w:r w:rsidR="00883943" w:rsidRPr="00B402B0">
        <w:rPr>
          <w:rFonts w:ascii="Arial" w:hAnsi="Arial" w:cs="Arial"/>
        </w:rPr>
        <w:t>Correlation between mutation count and tumor size evaluated by CT.</w:t>
      </w:r>
    </w:p>
    <w:p w14:paraId="689AEF25" w14:textId="55F7D11A" w:rsidR="00883943" w:rsidRPr="00B402B0" w:rsidRDefault="00B402B0" w:rsidP="0088394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 file</w:t>
      </w:r>
      <w:r>
        <w:rPr>
          <w:rFonts w:ascii="Arial" w:hAnsi="Arial" w:cs="Arial"/>
          <w:b/>
          <w:bCs/>
        </w:rPr>
        <w:t xml:space="preserve"> 1:</w:t>
      </w:r>
      <w:r w:rsidR="00883943" w:rsidRPr="00B402B0">
        <w:rPr>
          <w:rFonts w:ascii="Arial" w:hAnsi="Arial" w:cs="Arial"/>
          <w:b/>
          <w:bCs/>
        </w:rPr>
        <w:t xml:space="preserve"> Figure </w:t>
      </w:r>
      <w:r>
        <w:rPr>
          <w:rFonts w:ascii="Arial" w:hAnsi="Arial" w:cs="Arial"/>
          <w:b/>
          <w:bCs/>
        </w:rPr>
        <w:t>S</w:t>
      </w:r>
      <w:r w:rsidR="00EC75F8" w:rsidRPr="00B402B0">
        <w:rPr>
          <w:rFonts w:ascii="Arial" w:hAnsi="Arial" w:cs="Arial"/>
          <w:b/>
          <w:bCs/>
        </w:rPr>
        <w:t>2</w:t>
      </w:r>
      <w:r w:rsidR="00883943" w:rsidRPr="00B402B0">
        <w:rPr>
          <w:rFonts w:ascii="Arial" w:hAnsi="Arial" w:cs="Arial"/>
        </w:rPr>
        <w:t xml:space="preserve"> Mutation landscape of all enrolled patients.</w:t>
      </w:r>
    </w:p>
    <w:p w14:paraId="51CB6613" w14:textId="1F4B1E10" w:rsidR="00883943" w:rsidRPr="00B402B0" w:rsidRDefault="00883943">
      <w:pPr>
        <w:widowControl/>
        <w:jc w:val="left"/>
        <w:rPr>
          <w:rFonts w:ascii="Arial" w:hAnsi="Arial" w:cs="Arial"/>
        </w:rPr>
      </w:pPr>
      <w:r w:rsidRPr="00B402B0">
        <w:rPr>
          <w:rFonts w:ascii="Arial" w:hAnsi="Arial" w:cs="Arial"/>
        </w:rPr>
        <w:br w:type="page"/>
      </w:r>
    </w:p>
    <w:p w14:paraId="2F250B4F" w14:textId="114A8978" w:rsidR="00D822AC" w:rsidRPr="00B402B0" w:rsidRDefault="00B402B0" w:rsidP="00D822A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 file</w:t>
      </w:r>
      <w:r>
        <w:rPr>
          <w:rFonts w:ascii="Arial" w:hAnsi="Arial" w:cs="Arial"/>
          <w:b/>
          <w:bCs/>
        </w:rPr>
        <w:t xml:space="preserve"> 1:</w:t>
      </w:r>
      <w:r w:rsidR="00D822AC" w:rsidRPr="00B402B0">
        <w:rPr>
          <w:rFonts w:ascii="Arial" w:hAnsi="Arial" w:cs="Arial"/>
          <w:b/>
          <w:bCs/>
        </w:rPr>
        <w:t xml:space="preserve"> Figure </w:t>
      </w:r>
      <w:r>
        <w:rPr>
          <w:rFonts w:ascii="Arial" w:hAnsi="Arial" w:cs="Arial"/>
          <w:b/>
          <w:bCs/>
        </w:rPr>
        <w:t>S</w:t>
      </w:r>
      <w:r w:rsidR="00EC75F8" w:rsidRPr="00B402B0">
        <w:rPr>
          <w:rFonts w:ascii="Arial" w:hAnsi="Arial" w:cs="Arial"/>
          <w:b/>
          <w:bCs/>
        </w:rPr>
        <w:t>1</w:t>
      </w:r>
      <w:r w:rsidR="00D822AC" w:rsidRPr="00B402B0">
        <w:rPr>
          <w:rFonts w:ascii="Arial" w:hAnsi="Arial" w:cs="Arial"/>
          <w:b/>
          <w:bCs/>
        </w:rPr>
        <w:t xml:space="preserve"> </w:t>
      </w:r>
      <w:r w:rsidR="00D822AC" w:rsidRPr="00B402B0">
        <w:rPr>
          <w:rFonts w:ascii="Arial" w:hAnsi="Arial" w:cs="Arial"/>
        </w:rPr>
        <w:t>Correlation between mutation count and tumor size evaluated by CT.</w:t>
      </w:r>
    </w:p>
    <w:p w14:paraId="6F2C3261" w14:textId="6EB5B0EF" w:rsidR="00D822AC" w:rsidRPr="00B402B0" w:rsidRDefault="002B7FC4" w:rsidP="00D822AC">
      <w:pPr>
        <w:spacing w:line="480" w:lineRule="auto"/>
        <w:rPr>
          <w:rFonts w:ascii="Arial" w:hAnsi="Arial" w:cs="Arial"/>
        </w:rPr>
      </w:pPr>
      <w:r w:rsidRPr="00B402B0">
        <w:rPr>
          <w:rFonts w:ascii="Arial" w:hAnsi="Arial" w:cs="Arial"/>
          <w:noProof/>
          <w:lang w:val="en-IN" w:eastAsia="en-IN"/>
        </w:rPr>
        <w:drawing>
          <wp:inline distT="0" distB="0" distL="0" distR="0" wp14:anchorId="4B51C29A" wp14:editId="0786F614">
            <wp:extent cx="3200400" cy="22098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EDEB82A" w14:textId="014C0A5D" w:rsidR="00D822AC" w:rsidRPr="00B402B0" w:rsidRDefault="00D822AC">
      <w:pPr>
        <w:widowControl/>
        <w:jc w:val="left"/>
        <w:rPr>
          <w:rFonts w:ascii="Arial" w:hAnsi="Arial" w:cs="Arial"/>
        </w:rPr>
      </w:pPr>
      <w:r w:rsidRPr="00B402B0">
        <w:rPr>
          <w:rFonts w:ascii="Arial" w:hAnsi="Arial" w:cs="Arial"/>
        </w:rPr>
        <w:br w:type="page"/>
      </w:r>
    </w:p>
    <w:p w14:paraId="60BFB3A2" w14:textId="74849D5B" w:rsidR="00D822AC" w:rsidRPr="00B402B0" w:rsidRDefault="00B402B0" w:rsidP="00D822A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 file</w:t>
      </w:r>
      <w:r>
        <w:rPr>
          <w:rFonts w:ascii="Arial" w:hAnsi="Arial" w:cs="Arial"/>
          <w:b/>
          <w:bCs/>
        </w:rPr>
        <w:t xml:space="preserve"> 1:</w:t>
      </w:r>
      <w:r w:rsidR="00D822AC" w:rsidRPr="00B402B0">
        <w:rPr>
          <w:rFonts w:ascii="Arial" w:hAnsi="Arial" w:cs="Arial"/>
          <w:b/>
          <w:bCs/>
        </w:rPr>
        <w:t xml:space="preserve"> Figure </w:t>
      </w:r>
      <w:r>
        <w:rPr>
          <w:rFonts w:ascii="Arial" w:hAnsi="Arial" w:cs="Arial"/>
          <w:b/>
          <w:bCs/>
        </w:rPr>
        <w:t>S</w:t>
      </w:r>
      <w:r w:rsidR="00EC75F8" w:rsidRPr="00B402B0">
        <w:rPr>
          <w:rFonts w:ascii="Arial" w:hAnsi="Arial" w:cs="Arial"/>
          <w:b/>
          <w:bCs/>
        </w:rPr>
        <w:t>2</w:t>
      </w:r>
      <w:r w:rsidR="00D822AC" w:rsidRPr="00B402B0">
        <w:rPr>
          <w:rFonts w:ascii="Arial" w:hAnsi="Arial" w:cs="Arial"/>
        </w:rPr>
        <w:t xml:space="preserve"> Mutation landscape of all enrolled patients.</w:t>
      </w:r>
      <w:r w:rsidR="009B4FD1" w:rsidRPr="00B402B0">
        <w:rPr>
          <w:rFonts w:ascii="Arial" w:hAnsi="Arial" w:cs="Arial"/>
        </w:rPr>
        <w:t xml:space="preserve"> PR, partial response; SD, stable disease; NA, not available.</w:t>
      </w:r>
    </w:p>
    <w:p w14:paraId="5D3642DD" w14:textId="5A4E6129" w:rsidR="00D822AC" w:rsidRPr="00B402B0" w:rsidRDefault="002B7FC4" w:rsidP="00D822AC">
      <w:pPr>
        <w:spacing w:line="480" w:lineRule="auto"/>
        <w:rPr>
          <w:rFonts w:ascii="Arial" w:hAnsi="Arial" w:cs="Arial"/>
        </w:rPr>
      </w:pPr>
      <w:r w:rsidRPr="00B402B0">
        <w:rPr>
          <w:rFonts w:ascii="Arial" w:hAnsi="Arial" w:cs="Arial"/>
          <w:noProof/>
          <w:lang w:val="en-IN" w:eastAsia="en-IN"/>
        </w:rPr>
        <w:drawing>
          <wp:inline distT="0" distB="0" distL="0" distR="0" wp14:anchorId="0BF24986" wp14:editId="103A8315">
            <wp:extent cx="5270500" cy="3948430"/>
            <wp:effectExtent l="0" t="0" r="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4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80EB7" w14:textId="7E777DF4" w:rsidR="00D822AC" w:rsidRPr="00B402B0" w:rsidRDefault="00D822AC" w:rsidP="00406EB6">
      <w:pPr>
        <w:widowControl/>
        <w:jc w:val="left"/>
        <w:rPr>
          <w:rFonts w:ascii="Arial" w:hAnsi="Arial" w:cs="Arial"/>
        </w:rPr>
      </w:pPr>
    </w:p>
    <w:sectPr w:rsidR="00D822AC" w:rsidRPr="00B402B0" w:rsidSect="00B402B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Times New Roman (正文 CS 字体)">
    <w:altName w:val="SimSun"/>
    <w:panose1 w:val="00000000000000000000"/>
    <w:charset w:val="86"/>
    <w:family w:val="roman"/>
    <w:notTrueType/>
    <w:pitch w:val="default"/>
  </w:font>
  <w:font w:name="宋体-简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Times New Roman (标题 CS)">
    <w:altName w:val="SimSun"/>
    <w:charset w:val="86"/>
    <w:family w:val="roman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943"/>
    <w:rsid w:val="00022D00"/>
    <w:rsid w:val="00043872"/>
    <w:rsid w:val="000541CD"/>
    <w:rsid w:val="000901EF"/>
    <w:rsid w:val="00090717"/>
    <w:rsid w:val="000A11B6"/>
    <w:rsid w:val="000B7EFE"/>
    <w:rsid w:val="000E0D5C"/>
    <w:rsid w:val="000E148C"/>
    <w:rsid w:val="001033FD"/>
    <w:rsid w:val="00106829"/>
    <w:rsid w:val="00134268"/>
    <w:rsid w:val="0013554C"/>
    <w:rsid w:val="00144F98"/>
    <w:rsid w:val="00146515"/>
    <w:rsid w:val="00150F64"/>
    <w:rsid w:val="00152F58"/>
    <w:rsid w:val="00196007"/>
    <w:rsid w:val="001B09DA"/>
    <w:rsid w:val="001C11C1"/>
    <w:rsid w:val="001C3236"/>
    <w:rsid w:val="001F2475"/>
    <w:rsid w:val="001F4DAC"/>
    <w:rsid w:val="00206A8F"/>
    <w:rsid w:val="00231E6E"/>
    <w:rsid w:val="002636A2"/>
    <w:rsid w:val="00264C2C"/>
    <w:rsid w:val="00281177"/>
    <w:rsid w:val="00283E82"/>
    <w:rsid w:val="00294C71"/>
    <w:rsid w:val="002A2E60"/>
    <w:rsid w:val="002B7FC4"/>
    <w:rsid w:val="002C057A"/>
    <w:rsid w:val="002C3593"/>
    <w:rsid w:val="00302B5A"/>
    <w:rsid w:val="00304450"/>
    <w:rsid w:val="0032060E"/>
    <w:rsid w:val="00337F6D"/>
    <w:rsid w:val="003409DD"/>
    <w:rsid w:val="00343DCB"/>
    <w:rsid w:val="00350380"/>
    <w:rsid w:val="00381DC1"/>
    <w:rsid w:val="00383514"/>
    <w:rsid w:val="00392FA8"/>
    <w:rsid w:val="003A28A1"/>
    <w:rsid w:val="003C2D7B"/>
    <w:rsid w:val="003D4D51"/>
    <w:rsid w:val="00403BEE"/>
    <w:rsid w:val="00406644"/>
    <w:rsid w:val="00406EB6"/>
    <w:rsid w:val="00431621"/>
    <w:rsid w:val="0043316A"/>
    <w:rsid w:val="00467A13"/>
    <w:rsid w:val="004869C1"/>
    <w:rsid w:val="004B0AF0"/>
    <w:rsid w:val="004C38C2"/>
    <w:rsid w:val="004D3AF8"/>
    <w:rsid w:val="005078B1"/>
    <w:rsid w:val="005121CF"/>
    <w:rsid w:val="00522764"/>
    <w:rsid w:val="005400AB"/>
    <w:rsid w:val="00541CBE"/>
    <w:rsid w:val="0055200E"/>
    <w:rsid w:val="005648AA"/>
    <w:rsid w:val="005740F0"/>
    <w:rsid w:val="005909A2"/>
    <w:rsid w:val="005C718A"/>
    <w:rsid w:val="0063165F"/>
    <w:rsid w:val="00634650"/>
    <w:rsid w:val="00635AA1"/>
    <w:rsid w:val="00694A08"/>
    <w:rsid w:val="006B2A21"/>
    <w:rsid w:val="006B4A6C"/>
    <w:rsid w:val="006D1459"/>
    <w:rsid w:val="006D53F2"/>
    <w:rsid w:val="006E5679"/>
    <w:rsid w:val="006F6D6F"/>
    <w:rsid w:val="006F7A66"/>
    <w:rsid w:val="00704D9F"/>
    <w:rsid w:val="00725B02"/>
    <w:rsid w:val="00746AEB"/>
    <w:rsid w:val="00795581"/>
    <w:rsid w:val="007A77C1"/>
    <w:rsid w:val="0081703B"/>
    <w:rsid w:val="00825EE9"/>
    <w:rsid w:val="00834E0D"/>
    <w:rsid w:val="00846244"/>
    <w:rsid w:val="00873755"/>
    <w:rsid w:val="00883943"/>
    <w:rsid w:val="008C11FC"/>
    <w:rsid w:val="008C2FE3"/>
    <w:rsid w:val="008E4719"/>
    <w:rsid w:val="008E68F8"/>
    <w:rsid w:val="00901903"/>
    <w:rsid w:val="009027D6"/>
    <w:rsid w:val="00916E2B"/>
    <w:rsid w:val="009264A2"/>
    <w:rsid w:val="009354B5"/>
    <w:rsid w:val="00944217"/>
    <w:rsid w:val="00966880"/>
    <w:rsid w:val="009703F1"/>
    <w:rsid w:val="00971CC5"/>
    <w:rsid w:val="00975986"/>
    <w:rsid w:val="00993B02"/>
    <w:rsid w:val="009A1D08"/>
    <w:rsid w:val="009A1D46"/>
    <w:rsid w:val="009B1E2E"/>
    <w:rsid w:val="009B4FD1"/>
    <w:rsid w:val="009B6B3E"/>
    <w:rsid w:val="009B7F5A"/>
    <w:rsid w:val="009C06F7"/>
    <w:rsid w:val="009C308F"/>
    <w:rsid w:val="009D024C"/>
    <w:rsid w:val="009E0C4A"/>
    <w:rsid w:val="009F24E1"/>
    <w:rsid w:val="00A158FE"/>
    <w:rsid w:val="00A2031F"/>
    <w:rsid w:val="00A37DD8"/>
    <w:rsid w:val="00A40BCB"/>
    <w:rsid w:val="00A55CE8"/>
    <w:rsid w:val="00A60076"/>
    <w:rsid w:val="00A740B2"/>
    <w:rsid w:val="00A76CC3"/>
    <w:rsid w:val="00A91824"/>
    <w:rsid w:val="00AA7A65"/>
    <w:rsid w:val="00AB59CB"/>
    <w:rsid w:val="00AB7AD1"/>
    <w:rsid w:val="00AE4921"/>
    <w:rsid w:val="00B0158A"/>
    <w:rsid w:val="00B20DF8"/>
    <w:rsid w:val="00B235B7"/>
    <w:rsid w:val="00B36836"/>
    <w:rsid w:val="00B402B0"/>
    <w:rsid w:val="00BB2A6F"/>
    <w:rsid w:val="00BD06DF"/>
    <w:rsid w:val="00BE0C1C"/>
    <w:rsid w:val="00C10A14"/>
    <w:rsid w:val="00C422EF"/>
    <w:rsid w:val="00C4359A"/>
    <w:rsid w:val="00C45439"/>
    <w:rsid w:val="00CA2EC0"/>
    <w:rsid w:val="00CC34D1"/>
    <w:rsid w:val="00CC4861"/>
    <w:rsid w:val="00CE3FE3"/>
    <w:rsid w:val="00D04AB5"/>
    <w:rsid w:val="00D1752B"/>
    <w:rsid w:val="00D31424"/>
    <w:rsid w:val="00D3180A"/>
    <w:rsid w:val="00D321E7"/>
    <w:rsid w:val="00D3682E"/>
    <w:rsid w:val="00D43D4B"/>
    <w:rsid w:val="00D65A95"/>
    <w:rsid w:val="00D731BF"/>
    <w:rsid w:val="00D822AC"/>
    <w:rsid w:val="00D931DD"/>
    <w:rsid w:val="00DA6C61"/>
    <w:rsid w:val="00DB0819"/>
    <w:rsid w:val="00E02EB6"/>
    <w:rsid w:val="00E06302"/>
    <w:rsid w:val="00E15CA6"/>
    <w:rsid w:val="00E21332"/>
    <w:rsid w:val="00E23210"/>
    <w:rsid w:val="00E25379"/>
    <w:rsid w:val="00E33B06"/>
    <w:rsid w:val="00E46FC2"/>
    <w:rsid w:val="00E56802"/>
    <w:rsid w:val="00E960C7"/>
    <w:rsid w:val="00E974EF"/>
    <w:rsid w:val="00EC75F8"/>
    <w:rsid w:val="00ED145E"/>
    <w:rsid w:val="00ED2E87"/>
    <w:rsid w:val="00ED30E6"/>
    <w:rsid w:val="00ED4D83"/>
    <w:rsid w:val="00F17470"/>
    <w:rsid w:val="00F176CE"/>
    <w:rsid w:val="00F27E89"/>
    <w:rsid w:val="00F54134"/>
    <w:rsid w:val="00F62440"/>
    <w:rsid w:val="00F750FD"/>
    <w:rsid w:val="00F87252"/>
    <w:rsid w:val="00FA083B"/>
    <w:rsid w:val="00FB421D"/>
    <w:rsid w:val="00FC064E"/>
    <w:rsid w:val="00FC4A29"/>
    <w:rsid w:val="00FE3F32"/>
    <w:rsid w:val="00FF4E14"/>
    <w:rsid w:val="00FF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47ACE"/>
  <w15:chartTrackingRefBased/>
  <w15:docId w15:val="{3515540D-F89D-354D-8E24-3F68E93F1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943"/>
    <w:pPr>
      <w:widowControl w:val="0"/>
      <w:jc w:val="both"/>
    </w:pPr>
  </w:style>
  <w:style w:type="paragraph" w:styleId="Heading1">
    <w:name w:val="heading 1"/>
    <w:aliases w:val="level1"/>
    <w:basedOn w:val="Normal"/>
    <w:next w:val="Normal"/>
    <w:link w:val="Heading1Char"/>
    <w:uiPriority w:val="9"/>
    <w:qFormat/>
    <w:rsid w:val="009B1E2E"/>
    <w:pPr>
      <w:keepNext/>
      <w:keepLines/>
      <w:spacing w:before="120" w:after="120" w:line="578" w:lineRule="auto"/>
      <w:outlineLvl w:val="0"/>
    </w:pPr>
    <w:rPr>
      <w:rFonts w:ascii="Arial" w:eastAsia="SimSun-ExtB" w:hAnsi="Arial" w:cs="Times New Roman (正文 CS 字体)"/>
      <w:b/>
      <w:bCs/>
      <w:kern w:val="44"/>
      <w:sz w:val="28"/>
      <w:szCs w:val="44"/>
    </w:rPr>
  </w:style>
  <w:style w:type="paragraph" w:styleId="Heading2">
    <w:name w:val="heading 2"/>
    <w:aliases w:val="level2"/>
    <w:basedOn w:val="Normal"/>
    <w:next w:val="Normal"/>
    <w:link w:val="Heading2Char"/>
    <w:uiPriority w:val="9"/>
    <w:unhideWhenUsed/>
    <w:qFormat/>
    <w:rsid w:val="009B1E2E"/>
    <w:pPr>
      <w:keepNext/>
      <w:keepLines/>
      <w:outlineLvl w:val="1"/>
    </w:pPr>
    <w:rPr>
      <w:rFonts w:ascii="Arial" w:eastAsia="宋体-简" w:hAnsi="Arial" w:cs="Times New Roman (标题 CS)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1E2E"/>
    <w:pPr>
      <w:keepNext/>
      <w:keepLines/>
      <w:outlineLvl w:val="2"/>
    </w:pPr>
    <w:rPr>
      <w:rFonts w:ascii="Arial" w:eastAsia="宋体-简" w:hAnsi="Arial" w:cs="Times New Roman (正文 CS 字体)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evel1 Char"/>
    <w:basedOn w:val="DefaultParagraphFont"/>
    <w:link w:val="Heading1"/>
    <w:uiPriority w:val="9"/>
    <w:rsid w:val="009B1E2E"/>
    <w:rPr>
      <w:rFonts w:ascii="Arial" w:eastAsia="SimSun-ExtB" w:hAnsi="Arial" w:cs="Times New Roman (正文 CS 字体)"/>
      <w:b/>
      <w:bCs/>
      <w:kern w:val="44"/>
      <w:sz w:val="28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rsid w:val="009B1E2E"/>
    <w:rPr>
      <w:rFonts w:ascii="Arial" w:eastAsia="宋体-简" w:hAnsi="Arial" w:cs="Times New Roman (正文 CS 字体)"/>
      <w:b/>
      <w:bCs/>
      <w:szCs w:val="32"/>
    </w:rPr>
  </w:style>
  <w:style w:type="character" w:customStyle="1" w:styleId="Heading2Char">
    <w:name w:val="Heading 2 Char"/>
    <w:aliases w:val="level2 Char"/>
    <w:basedOn w:val="DefaultParagraphFont"/>
    <w:link w:val="Heading2"/>
    <w:uiPriority w:val="9"/>
    <w:rsid w:val="009B1E2E"/>
    <w:rPr>
      <w:rFonts w:ascii="Arial" w:eastAsia="宋体-简" w:hAnsi="Arial" w:cs="Times New Roman (标题 CS)"/>
      <w:b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34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 十七</dc:creator>
  <cp:keywords/>
  <dc:description/>
  <cp:lastModifiedBy>Durga Ramu</cp:lastModifiedBy>
  <cp:revision>3</cp:revision>
  <dcterms:created xsi:type="dcterms:W3CDTF">2023-04-22T09:32:00Z</dcterms:created>
  <dcterms:modified xsi:type="dcterms:W3CDTF">2023-05-20T01:22:00Z</dcterms:modified>
</cp:coreProperties>
</file>